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F781D" w14:textId="7DB4BFAF" w:rsidR="005D0BC7" w:rsidRPr="00D82F1C" w:rsidRDefault="00D82F1C">
      <w:pPr>
        <w:rPr>
          <w:rFonts w:ascii="Calibri" w:hAnsi="Calibri" w:cs="Calibri" w:hint="eastAsia"/>
          <w:b/>
          <w:bCs/>
          <w:color w:val="000000" w:themeColor="text1"/>
          <w:sz w:val="22"/>
        </w:rPr>
      </w:pPr>
      <w:r w:rsidRPr="000404AB">
        <w:rPr>
          <w:rFonts w:ascii="Calibri" w:hAnsi="Calibri" w:cs="Calibri"/>
          <w:b/>
          <w:bCs/>
          <w:color w:val="000000" w:themeColor="text1"/>
          <w:sz w:val="22"/>
        </w:rPr>
        <w:t>Table S</w:t>
      </w:r>
      <w:r>
        <w:rPr>
          <w:rFonts w:ascii="Calibri" w:hAnsi="Calibri" w:cs="Calibri"/>
          <w:b/>
          <w:bCs/>
          <w:color w:val="000000" w:themeColor="text1"/>
          <w:sz w:val="22"/>
        </w:rPr>
        <w:t>3</w:t>
      </w:r>
      <w:r w:rsidRPr="000404AB">
        <w:rPr>
          <w:rFonts w:ascii="Calibri" w:hAnsi="Calibri" w:cs="Calibri"/>
          <w:b/>
          <w:bCs/>
          <w:color w:val="000000" w:themeColor="text1"/>
          <w:sz w:val="22"/>
        </w:rPr>
        <w:t>: Countries or regions that published articles.</w:t>
      </w:r>
    </w:p>
    <w:tbl>
      <w:tblPr>
        <w:tblStyle w:val="6"/>
        <w:tblW w:w="7088" w:type="dxa"/>
        <w:tblLook w:val="04A0" w:firstRow="1" w:lastRow="0" w:firstColumn="1" w:lastColumn="0" w:noHBand="0" w:noVBand="1"/>
      </w:tblPr>
      <w:tblGrid>
        <w:gridCol w:w="1760"/>
        <w:gridCol w:w="1245"/>
        <w:gridCol w:w="1673"/>
        <w:gridCol w:w="2410"/>
      </w:tblGrid>
      <w:tr w:rsidR="00DC7EDD" w:rsidRPr="00DC7EDD" w14:paraId="57B46248" w14:textId="77777777" w:rsidTr="00510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4DAC991C" w14:textId="451BA0DB" w:rsidR="00DC7EDD" w:rsidRPr="00DC7EDD" w:rsidRDefault="00DC7EDD" w:rsidP="00DC7ED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17AAA86" w14:textId="77777777" w:rsidR="00DC7EDD" w:rsidRPr="00DC7EDD" w:rsidRDefault="00DC7EDD" w:rsidP="00DC7ED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ublication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9ECD157" w14:textId="77777777" w:rsidR="00DC7EDD" w:rsidRPr="00DC7EDD" w:rsidRDefault="00DC7EDD" w:rsidP="00404228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D27B76B" w14:textId="77777777" w:rsidR="00DC7EDD" w:rsidRPr="00DC7EDD" w:rsidRDefault="00DC7EDD" w:rsidP="00510B3F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C/Publication</w:t>
            </w:r>
          </w:p>
        </w:tc>
      </w:tr>
      <w:tr w:rsidR="00ED45EA" w:rsidRPr="00DC7EDD" w14:paraId="2C3A4FCB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3E2B38E7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B32BA1B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041A5C87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3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5C5BCC" w14:textId="5581433A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12.56 </w:t>
            </w:r>
          </w:p>
        </w:tc>
      </w:tr>
      <w:tr w:rsidR="00ED45EA" w:rsidRPr="00DC7EDD" w14:paraId="1461E01D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5413D871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SOUTH KORE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86352A7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35667DDA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F6DBFA" w14:textId="34310546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7.86 </w:t>
            </w:r>
          </w:p>
        </w:tc>
      </w:tr>
      <w:tr w:rsidR="00ED45EA" w:rsidRPr="00DC7EDD" w14:paraId="3C7BB1E7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09DF674B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A8A68E8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0AE7831F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9DF2E2" w14:textId="4BDB3C94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57.25 </w:t>
            </w:r>
          </w:p>
        </w:tc>
      </w:tr>
      <w:tr w:rsidR="00ED45EA" w:rsidRPr="00DC7EDD" w14:paraId="032E5BFA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7064B0AC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1DABACE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1F3D68A6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E46CCB" w14:textId="5AA8B835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8.60 </w:t>
            </w:r>
          </w:p>
        </w:tc>
      </w:tr>
      <w:tr w:rsidR="00ED45EA" w:rsidRPr="00DC7EDD" w14:paraId="6671DE45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248B2A16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9DA648A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1A4FC4BF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3B9939" w14:textId="12634F9A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5.00 </w:t>
            </w:r>
          </w:p>
        </w:tc>
      </w:tr>
      <w:tr w:rsidR="00ED45EA" w:rsidRPr="00DC7EDD" w14:paraId="187F98B2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3968F09C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UK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9E35310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70F63DBD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9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AB6CF4" w14:textId="7C92C921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48.25 </w:t>
            </w:r>
          </w:p>
        </w:tc>
      </w:tr>
      <w:tr w:rsidR="00ED45EA" w:rsidRPr="00DC7EDD" w14:paraId="112BBBFC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7211A626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A1FF691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2742EEC5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CECA17" w14:textId="40D63134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9.67 </w:t>
            </w:r>
          </w:p>
        </w:tc>
      </w:tr>
      <w:tr w:rsidR="00ED45EA" w:rsidRPr="00DC7EDD" w14:paraId="78350813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55D76E0A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4A55804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162E57E3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6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EE6F6B" w14:textId="1B4005C6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20.00 </w:t>
            </w:r>
          </w:p>
        </w:tc>
      </w:tr>
      <w:tr w:rsidR="00ED45EA" w:rsidRPr="00DC7EDD" w14:paraId="39CB7CAE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2583C78D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B8B2F6F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35A78C8B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6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C77474" w14:textId="27509A4D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83.50 </w:t>
            </w:r>
          </w:p>
        </w:tc>
      </w:tr>
      <w:tr w:rsidR="00ED45EA" w:rsidRPr="00DC7EDD" w14:paraId="0EF9EC49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4E7AE079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B0263D0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05BC04F2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4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167E59" w14:textId="53FAA02C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71.50 </w:t>
            </w:r>
          </w:p>
        </w:tc>
      </w:tr>
      <w:tr w:rsidR="00ED45EA" w:rsidRPr="00DC7EDD" w14:paraId="74BAAC16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24EA58BB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4D5AB7DA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2C4C0FB2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02EFE9" w14:textId="2E4E61C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41.00 </w:t>
            </w:r>
          </w:p>
        </w:tc>
      </w:tr>
      <w:tr w:rsidR="00ED45EA" w:rsidRPr="00DC7EDD" w14:paraId="3E092117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3868BE4E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55988FC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76E8EC6F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C343B3" w14:textId="67DFA7E9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33.00 </w:t>
            </w:r>
          </w:p>
        </w:tc>
      </w:tr>
      <w:tr w:rsidR="00ED45EA" w:rsidRPr="00DC7EDD" w14:paraId="237FE8EF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7F473AE1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AAACD89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359BEE17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09C2B8" w14:textId="58EC946A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7.00 </w:t>
            </w:r>
          </w:p>
        </w:tc>
      </w:tr>
      <w:tr w:rsidR="00ED45EA" w:rsidRPr="00DC7EDD" w14:paraId="4C614A1A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7D17D55D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6614800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2D13DB2D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6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CC2982" w14:textId="22D22156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565.00 </w:t>
            </w:r>
          </w:p>
        </w:tc>
      </w:tr>
      <w:tr w:rsidR="00ED45EA" w:rsidRPr="00DC7EDD" w14:paraId="4EB0D7F6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4B64943F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CZECH REPUBLIC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C9815B1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21851B38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71E6D3" w14:textId="5D0FF1F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4.00 </w:t>
            </w:r>
          </w:p>
        </w:tc>
      </w:tr>
      <w:tr w:rsidR="00ED45EA" w:rsidRPr="00DC7EDD" w14:paraId="7F9732E6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7159D1C1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DD0CDB4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6E703E24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0CDD6B" w14:textId="0993284D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.00 </w:t>
            </w:r>
          </w:p>
        </w:tc>
      </w:tr>
      <w:tr w:rsidR="00ED45EA" w:rsidRPr="00DC7EDD" w14:paraId="190ECBEC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6688AA5F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3FCF26E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39ED195D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F2CF7D" w14:textId="0B2F73EC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9.00 </w:t>
            </w:r>
          </w:p>
        </w:tc>
      </w:tr>
      <w:tr w:rsidR="00ED45EA" w:rsidRPr="00DC7EDD" w14:paraId="222D26AC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67B1EA95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GREECE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2F814BC5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0E447ECA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C0C407" w14:textId="3A30ED30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5.00 </w:t>
            </w:r>
          </w:p>
        </w:tc>
      </w:tr>
      <w:tr w:rsidR="00ED45EA" w:rsidRPr="00DC7EDD" w14:paraId="593D0DC1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39315E24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5F553C2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1F9B1AA9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5A8F6D" w14:textId="0CA6D201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33.00 </w:t>
            </w:r>
          </w:p>
        </w:tc>
      </w:tr>
      <w:tr w:rsidR="00ED45EA" w:rsidRPr="00DC7EDD" w14:paraId="2A1EF497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1645980E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6E71CFE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6B4FEFD2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B04A4A" w14:textId="1D85D29A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7.00 </w:t>
            </w:r>
          </w:p>
        </w:tc>
      </w:tr>
      <w:tr w:rsidR="00ED45EA" w:rsidRPr="00DC7EDD" w14:paraId="0E4B1B78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009A1A81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2F76B94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58E6E6C1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2F653A" w14:textId="6F186A06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.00 </w:t>
            </w:r>
          </w:p>
        </w:tc>
      </w:tr>
      <w:tr w:rsidR="00ED45EA" w:rsidRPr="00DC7EDD" w14:paraId="45685D39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72698350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NEPAL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4DF8128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1D6AC75B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6EB026" w14:textId="546058DE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20.00 </w:t>
            </w:r>
          </w:p>
        </w:tc>
      </w:tr>
      <w:tr w:rsidR="00ED45EA" w:rsidRPr="00DC7EDD" w14:paraId="76DB7CBE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4FCD2F1E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D9582D2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3BC85B80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6B1399" w14:textId="5C4AA712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4.00 </w:t>
            </w:r>
          </w:p>
        </w:tc>
      </w:tr>
      <w:tr w:rsidR="00ED45EA" w:rsidRPr="00DC7EDD" w14:paraId="36B687F7" w14:textId="77777777" w:rsidTr="00510B3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5D4D6CA6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7E4DFE3C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111F2D26" w14:textId="77777777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13CD43" w14:textId="6F3A0A53" w:rsidR="00ED45EA" w:rsidRPr="00DC7EDD" w:rsidRDefault="00ED45EA" w:rsidP="00ED45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8.00 </w:t>
            </w:r>
          </w:p>
        </w:tc>
      </w:tr>
      <w:tr w:rsidR="00ED45EA" w:rsidRPr="00DC7EDD" w14:paraId="7D3AEAE7" w14:textId="77777777" w:rsidTr="0051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auto"/>
            <w:noWrap/>
            <w:hideMark/>
          </w:tcPr>
          <w:p w14:paraId="138AD5B1" w14:textId="77777777" w:rsidR="00ED45EA" w:rsidRPr="00DC7EDD" w:rsidRDefault="00ED45EA" w:rsidP="00ED45EA">
            <w:pPr>
              <w:widowControl/>
              <w:jc w:val="left"/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b w:val="0"/>
                <w:bCs w:val="0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50349B4D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0D36B510" w14:textId="77777777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DC7ED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CCE35C" w14:textId="5CB2ACFA" w:rsidR="00ED45EA" w:rsidRPr="00DC7EDD" w:rsidRDefault="00ED45EA" w:rsidP="00ED45E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88.00 </w:t>
            </w:r>
          </w:p>
        </w:tc>
      </w:tr>
    </w:tbl>
    <w:p w14:paraId="34A47059" w14:textId="0CCAA374" w:rsidR="00FD6740" w:rsidRPr="007642FE" w:rsidRDefault="007642FE">
      <w:pPr>
        <w:rPr>
          <w:rFonts w:ascii="Calibri" w:hAnsi="Calibri" w:cs="Calibri" w:hint="eastAsia"/>
          <w:color w:val="000000" w:themeColor="text1"/>
        </w:rPr>
      </w:pPr>
      <w:r w:rsidRPr="000404AB">
        <w:rPr>
          <w:rFonts w:ascii="Calibri" w:hAnsi="Calibri" w:cs="Calibri"/>
          <w:color w:val="000000" w:themeColor="text1"/>
          <w:sz w:val="22"/>
        </w:rPr>
        <w:t>TC: total citation</w:t>
      </w:r>
    </w:p>
    <w:p w14:paraId="697A51B4" w14:textId="77777777" w:rsidR="007642FE" w:rsidRDefault="007642FE">
      <w:pPr>
        <w:rPr>
          <w:rFonts w:hint="eastAsia"/>
        </w:rPr>
      </w:pPr>
    </w:p>
    <w:sectPr w:rsidR="00764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EDD"/>
    <w:rsid w:val="00404228"/>
    <w:rsid w:val="00510B3F"/>
    <w:rsid w:val="005D0BC7"/>
    <w:rsid w:val="007642FE"/>
    <w:rsid w:val="007B584D"/>
    <w:rsid w:val="00A06EC5"/>
    <w:rsid w:val="00D82F1C"/>
    <w:rsid w:val="00DC7EDD"/>
    <w:rsid w:val="00ED45EA"/>
    <w:rsid w:val="00FD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BEBCD"/>
  <w15:chartTrackingRefBased/>
  <w15:docId w15:val="{E3499457-7CC0-4D07-98BB-72A6E2B18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40422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40422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0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</dc:creator>
  <cp:keywords/>
  <dc:description/>
  <cp:lastModifiedBy>笑</cp:lastModifiedBy>
  <cp:revision>9</cp:revision>
  <dcterms:created xsi:type="dcterms:W3CDTF">2022-03-04T02:14:00Z</dcterms:created>
  <dcterms:modified xsi:type="dcterms:W3CDTF">2022-03-04T02:19:00Z</dcterms:modified>
</cp:coreProperties>
</file>